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3679C" w14:textId="27CC1E4E" w:rsidR="00791D9A" w:rsidRPr="002D5A96" w:rsidRDefault="00006E30" w:rsidP="00A367B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D5A96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0B2110C6" w14:textId="77777777" w:rsidR="002D5A96" w:rsidRPr="002D5A96" w:rsidRDefault="002D5A96" w:rsidP="00A367B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lang w:val="en-US" w:eastAsia="es-ES"/>
          <w14:ligatures w14:val="none"/>
        </w:rPr>
      </w:pPr>
      <w:r w:rsidRPr="002D5A96">
        <w:rPr>
          <w:rFonts w:ascii="Times New Roman" w:eastAsia="Times New Roman" w:hAnsi="Times New Roman" w:cs="Times New Roman"/>
          <w:b/>
          <w:kern w:val="0"/>
          <w:lang w:val="en-US" w:eastAsia="es-ES"/>
          <w14:ligatures w14:val="none"/>
        </w:rPr>
        <w:t>Appendix/Appendices</w:t>
      </w:r>
    </w:p>
    <w:p w14:paraId="74DFC17C" w14:textId="77777777" w:rsidR="00A367B5" w:rsidRDefault="00A367B5" w:rsidP="00A367B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"/>
          <w14:ligatures w14:val="none"/>
        </w:rPr>
      </w:pPr>
    </w:p>
    <w:p w14:paraId="0E8D3195" w14:textId="793B595A" w:rsidR="002D5A96" w:rsidRPr="002D5A96" w:rsidRDefault="002D5A96" w:rsidP="00A367B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</w:pPr>
      <w:r w:rsidRPr="002D5A9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"/>
          <w14:ligatures w14:val="none"/>
        </w:rPr>
        <w:t>Table 1</w:t>
      </w:r>
      <w:r w:rsidRPr="002D5A9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 Data collection protocol for chacma baboons (</w:t>
      </w:r>
      <w:r w:rsidRPr="002D5A96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"/>
          <w14:ligatures w14:val="none"/>
        </w:rPr>
        <w:t xml:space="preserve">Papio ursinus </w:t>
      </w:r>
      <w:proofErr w:type="spellStart"/>
      <w:r w:rsidRPr="002D5A96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"/>
          <w14:ligatures w14:val="none"/>
        </w:rPr>
        <w:t>griseipes</w:t>
      </w:r>
      <w:proofErr w:type="spellEnd"/>
      <w:r w:rsidRPr="002D5A9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) in </w:t>
      </w:r>
      <w:proofErr w:type="spellStart"/>
      <w:r w:rsidRPr="002D5A9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>Gorongosa</w:t>
      </w:r>
      <w:proofErr w:type="spellEnd"/>
      <w:r w:rsidRPr="002D5A9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 National Park, Mozambique, during two periods: 09/13/2021 to 11/25/2021 and 03/29/2022 to 08/04/2022</w:t>
      </w:r>
    </w:p>
    <w:tbl>
      <w:tblPr>
        <w:tblW w:w="141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1498"/>
        <w:gridCol w:w="1275"/>
        <w:gridCol w:w="849"/>
        <w:gridCol w:w="1133"/>
        <w:gridCol w:w="991"/>
        <w:gridCol w:w="1171"/>
        <w:gridCol w:w="1095"/>
        <w:gridCol w:w="1015"/>
        <w:gridCol w:w="1140"/>
        <w:gridCol w:w="2945"/>
      </w:tblGrid>
      <w:tr w:rsidR="00532E45" w:rsidRPr="002D5A96" w14:paraId="3CA29DC1" w14:textId="77777777" w:rsidTr="00532E45">
        <w:trPr>
          <w:trHeight w:val="366"/>
        </w:trPr>
        <w:tc>
          <w:tcPr>
            <w:tcW w:w="1047" w:type="dxa"/>
            <w:shd w:val="clear" w:color="auto" w:fill="auto"/>
            <w:vAlign w:val="center"/>
          </w:tcPr>
          <w:p w14:paraId="59B3D6B4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ctivity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3408C5C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Functio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E557E83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Type</w:t>
            </w:r>
            <w:proofErr w:type="spellEnd"/>
          </w:p>
        </w:tc>
        <w:tc>
          <w:tcPr>
            <w:tcW w:w="849" w:type="dxa"/>
            <w:shd w:val="clear" w:color="auto" w:fill="auto"/>
            <w:vAlign w:val="center"/>
          </w:tcPr>
          <w:p w14:paraId="70E3404D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N</w:t>
            </w:r>
            <w:proofErr w:type="spellEnd"/>
          </w:p>
        </w:tc>
        <w:tc>
          <w:tcPr>
            <w:tcW w:w="1133" w:type="dxa"/>
            <w:shd w:val="clear" w:color="auto" w:fill="auto"/>
            <w:vAlign w:val="center"/>
          </w:tcPr>
          <w:p w14:paraId="5926CC92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Mob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14:paraId="4082EDF5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Lat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79EF9F93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s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8C9C6DB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ubstrate Use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FDEB485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igilant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C040FC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ig_At</w:t>
            </w:r>
            <w:proofErr w:type="spellEnd"/>
          </w:p>
        </w:tc>
        <w:tc>
          <w:tcPr>
            <w:tcW w:w="2945" w:type="dxa"/>
            <w:shd w:val="clear" w:color="auto" w:fill="auto"/>
            <w:vAlign w:val="center"/>
          </w:tcPr>
          <w:p w14:paraId="6389E853" w14:textId="77777777" w:rsidR="002D5A96" w:rsidRPr="002D5A96" w:rsidRDefault="002D5A96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errain</w:t>
            </w:r>
          </w:p>
        </w:tc>
      </w:tr>
      <w:tr w:rsidR="00532E45" w:rsidRPr="002D5A96" w14:paraId="6CE911EE" w14:textId="77777777" w:rsidTr="00532E45">
        <w:trPr>
          <w:trHeight w:val="366"/>
        </w:trPr>
        <w:tc>
          <w:tcPr>
            <w:tcW w:w="1047" w:type="dxa"/>
            <w:vMerge w:val="restart"/>
            <w:shd w:val="clear" w:color="auto" w:fill="auto"/>
            <w:vAlign w:val="center"/>
          </w:tcPr>
          <w:p w14:paraId="458ADAA4" w14:textId="2CA72C69" w:rsidR="00532E45" w:rsidRPr="0011354A" w:rsidRDefault="00532E45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ect Use</w:t>
            </w:r>
          </w:p>
        </w:tc>
        <w:tc>
          <w:tcPr>
            <w:tcW w:w="1498" w:type="dxa"/>
            <w:vMerge w:val="restart"/>
            <w:shd w:val="clear" w:color="auto" w:fill="auto"/>
            <w:vAlign w:val="center"/>
          </w:tcPr>
          <w:p w14:paraId="7AF2A422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la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8FB565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llusks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292EC613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 or +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02718D57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ixed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5947EC31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ight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</w:tcPr>
          <w:p w14:paraId="373CE660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365EC1CC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round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C3D8F8A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0B89892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14C1E133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loodplain</w:t>
            </w:r>
          </w:p>
        </w:tc>
      </w:tr>
      <w:tr w:rsidR="00532E45" w:rsidRPr="002D5A96" w14:paraId="420378B1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4461BE56" w14:textId="183DE0AE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74CFD237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3C0742D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n-made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6935C746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F2ABBF8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579F661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22EDC68D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shd w:val="clear" w:color="auto" w:fill="auto"/>
            <w:vAlign w:val="center"/>
          </w:tcPr>
          <w:p w14:paraId="16E6C48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14:paraId="2E0D1B99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E87FCB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3D7B65F7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parse woodland (&lt;1%)</w:t>
            </w:r>
          </w:p>
        </w:tc>
      </w:tr>
      <w:tr w:rsidR="00532E45" w:rsidRPr="002D5A96" w14:paraId="6902156F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1A39EE7A" w14:textId="195FFB8F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3B7E7F6F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EEB993E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ots/bulbs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2F62CA26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7BF1D98F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08344747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ft</w:t>
            </w: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589F19E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6AB09138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e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12C0124C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6D8AB83C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nkey</w:t>
            </w:r>
          </w:p>
        </w:tc>
        <w:tc>
          <w:tcPr>
            <w:tcW w:w="2945" w:type="dxa"/>
            <w:vMerge w:val="restart"/>
            <w:shd w:val="clear" w:color="auto" w:fill="auto"/>
            <w:vAlign w:val="center"/>
          </w:tcPr>
          <w:p w14:paraId="7DCAD2B3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pen woodland (1-10%)</w:t>
            </w:r>
          </w:p>
        </w:tc>
      </w:tr>
      <w:tr w:rsidR="00532E45" w:rsidRPr="002D5A96" w14:paraId="0D9BA8F6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0FFD3FA2" w14:textId="7213DFDA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017EEA72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CF4BA8D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ruits/seeds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53A5BAB1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17F80D44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bile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221B1F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shd w:val="clear" w:color="auto" w:fill="auto"/>
            <w:vAlign w:val="center"/>
          </w:tcPr>
          <w:p w14:paraId="01B3FB90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095" w:type="dxa"/>
            <w:vMerge/>
            <w:shd w:val="clear" w:color="auto" w:fill="auto"/>
            <w:vAlign w:val="center"/>
          </w:tcPr>
          <w:p w14:paraId="70C67FB4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A1E05AC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3CCC4378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45" w:type="dxa"/>
            <w:vMerge/>
            <w:shd w:val="clear" w:color="auto" w:fill="auto"/>
            <w:vAlign w:val="center"/>
          </w:tcPr>
          <w:p w14:paraId="03451DFA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532E45" w:rsidRPr="002D5A96" w14:paraId="3D5C0316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27AD8E22" w14:textId="7F5A62CE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483271A3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23E5866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aves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3CD22742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6538DF86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51E3FBA2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oth</w:t>
            </w: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32395B88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5D79368A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aised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0E2E2693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1B8A9219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redator</w:t>
            </w:r>
          </w:p>
        </w:tc>
        <w:tc>
          <w:tcPr>
            <w:tcW w:w="2945" w:type="dxa"/>
            <w:vMerge w:val="restart"/>
            <w:shd w:val="clear" w:color="auto" w:fill="auto"/>
            <w:vAlign w:val="center"/>
          </w:tcPr>
          <w:p w14:paraId="2E138181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derate woodland (10-50%)</w:t>
            </w:r>
          </w:p>
        </w:tc>
      </w:tr>
      <w:tr w:rsidR="00532E45" w:rsidRPr="002D5A96" w14:paraId="18F258F2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0DEF38F0" w14:textId="3BFA1C31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2D680FC7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C320ECD" w14:textId="0928AB5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oods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776E8937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6692EC67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D841B23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4011E0E3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shd w:val="clear" w:color="auto" w:fill="auto"/>
            <w:vAlign w:val="center"/>
          </w:tcPr>
          <w:p w14:paraId="08ED2FC5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0E4E611A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6FEFCF53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45" w:type="dxa"/>
            <w:vMerge/>
            <w:shd w:val="clear" w:color="auto" w:fill="auto"/>
            <w:vAlign w:val="center"/>
          </w:tcPr>
          <w:p w14:paraId="5DF19BC9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532E45" w:rsidRPr="002D5A96" w14:paraId="47CB107B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244AF71C" w14:textId="4B16694E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F6B3AD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57F121" w14:textId="1E7BA9AA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tones</w:t>
            </w:r>
          </w:p>
        </w:tc>
        <w:tc>
          <w:tcPr>
            <w:tcW w:w="84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CA4D7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09A259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A5EFF2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F2F8EC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443FB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4C277E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93DD78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thers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A4367C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osed woodland (50-75%)</w:t>
            </w:r>
          </w:p>
        </w:tc>
      </w:tr>
      <w:tr w:rsidR="00532E45" w:rsidRPr="002D5A96" w14:paraId="26538D39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20A1C2D1" w14:textId="08E41AA8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 w:val="restart"/>
            <w:shd w:val="clear" w:color="auto" w:fill="auto"/>
            <w:vAlign w:val="center"/>
          </w:tcPr>
          <w:p w14:paraId="78BB9DD2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eap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A26F95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llusks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029F8F5C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 or +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E4B62EF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ixed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6D1F529A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ight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</w:tcPr>
          <w:p w14:paraId="65B0BE60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48846063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round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97284F1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62D642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3FC29178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loodplain</w:t>
            </w:r>
          </w:p>
        </w:tc>
      </w:tr>
      <w:tr w:rsidR="00532E45" w:rsidRPr="002D5A96" w14:paraId="3C668F4B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6E5D9B5F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181E7949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41F9D0A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n-made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2BD87954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AB3463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A985B88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01FC3DD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shd w:val="clear" w:color="auto" w:fill="auto"/>
            <w:vAlign w:val="center"/>
          </w:tcPr>
          <w:p w14:paraId="44DBFA07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14:paraId="4613B17E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8CFC2C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47B3162D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parse woodland (&lt;1%)</w:t>
            </w:r>
          </w:p>
        </w:tc>
      </w:tr>
      <w:tr w:rsidR="00532E45" w:rsidRPr="002D5A96" w14:paraId="370E8DC6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45940D02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5BC3DA9E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3A6D7E3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ots/bulbs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32B4D5F0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5E80340C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7759A4B8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ft</w:t>
            </w: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45112A6B" w14:textId="77777777" w:rsidR="00532E45" w:rsidRPr="002D5A96" w:rsidRDefault="00532E45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3E952336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e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7A74AE5F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695277F5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nkey</w:t>
            </w:r>
          </w:p>
        </w:tc>
        <w:tc>
          <w:tcPr>
            <w:tcW w:w="2945" w:type="dxa"/>
            <w:vMerge w:val="restart"/>
            <w:shd w:val="clear" w:color="auto" w:fill="auto"/>
            <w:vAlign w:val="center"/>
          </w:tcPr>
          <w:p w14:paraId="1BD0DF2D" w14:textId="77777777" w:rsidR="00532E45" w:rsidRPr="002D5A96" w:rsidRDefault="00532E45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pen woodland (1-10%)</w:t>
            </w:r>
          </w:p>
        </w:tc>
      </w:tr>
      <w:tr w:rsidR="00532E45" w:rsidRPr="002D5A96" w14:paraId="0B5A130B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4461C942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7672CB21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CE7AF3E" w14:textId="3569DB0D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gramStart"/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ruits</w:t>
            </w:r>
            <w:proofErr w:type="gramEnd"/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/seeds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4F3AB9E9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1AFAF810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bile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90B3E2D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shd w:val="clear" w:color="auto" w:fill="auto"/>
            <w:vAlign w:val="center"/>
          </w:tcPr>
          <w:p w14:paraId="2F5D1F50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095" w:type="dxa"/>
            <w:vMerge/>
            <w:shd w:val="clear" w:color="auto" w:fill="auto"/>
            <w:vAlign w:val="center"/>
          </w:tcPr>
          <w:p w14:paraId="2287072C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312AE4EC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559D0594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45" w:type="dxa"/>
            <w:vMerge/>
            <w:shd w:val="clear" w:color="auto" w:fill="auto"/>
            <w:vAlign w:val="center"/>
          </w:tcPr>
          <w:p w14:paraId="03EBE26D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532E45" w:rsidRPr="002D5A96" w14:paraId="6D7E2414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26D942EA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77E8D7CE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AAC0102" w14:textId="7E7C55E4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aves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73AF7746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D7FB88F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7D810CE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570973EB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shd w:val="clear" w:color="auto" w:fill="auto"/>
            <w:vAlign w:val="center"/>
          </w:tcPr>
          <w:p w14:paraId="20B0EA58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vMerge/>
            <w:shd w:val="clear" w:color="auto" w:fill="auto"/>
            <w:vAlign w:val="center"/>
          </w:tcPr>
          <w:p w14:paraId="3E1B01FE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2D2846D0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45" w:type="dxa"/>
            <w:vMerge/>
            <w:shd w:val="clear" w:color="auto" w:fill="auto"/>
            <w:vAlign w:val="center"/>
          </w:tcPr>
          <w:p w14:paraId="7D3175B9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532E45" w:rsidRPr="002D5A96" w14:paraId="7FDB2622" w14:textId="77777777" w:rsidTr="00532E45">
        <w:trPr>
          <w:trHeight w:val="366"/>
        </w:trPr>
        <w:tc>
          <w:tcPr>
            <w:tcW w:w="1047" w:type="dxa"/>
            <w:vMerge/>
            <w:shd w:val="clear" w:color="auto" w:fill="auto"/>
            <w:vAlign w:val="center"/>
          </w:tcPr>
          <w:p w14:paraId="19993D41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shd w:val="clear" w:color="auto" w:fill="auto"/>
            <w:vAlign w:val="center"/>
          </w:tcPr>
          <w:p w14:paraId="26CF9931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534B795" w14:textId="283DE7DD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oods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14:paraId="52738D3E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35FE739E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7DA6440B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oth</w:t>
            </w:r>
          </w:p>
        </w:tc>
        <w:tc>
          <w:tcPr>
            <w:tcW w:w="1171" w:type="dxa"/>
            <w:vMerge/>
            <w:shd w:val="clear" w:color="auto" w:fill="auto"/>
            <w:vAlign w:val="center"/>
          </w:tcPr>
          <w:p w14:paraId="6E8D5D6B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4045C2CA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aised</w:t>
            </w:r>
          </w:p>
        </w:tc>
        <w:tc>
          <w:tcPr>
            <w:tcW w:w="1015" w:type="dxa"/>
            <w:vMerge w:val="restart"/>
            <w:shd w:val="clear" w:color="auto" w:fill="auto"/>
            <w:vAlign w:val="center"/>
          </w:tcPr>
          <w:p w14:paraId="4F4E8F08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3D202F8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redator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7AC8AE7F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derate woodland (10-50%)</w:t>
            </w:r>
          </w:p>
        </w:tc>
      </w:tr>
      <w:tr w:rsidR="00532E45" w:rsidRPr="002D5A96" w14:paraId="125D6AEB" w14:textId="77777777" w:rsidTr="00532E45">
        <w:trPr>
          <w:trHeight w:val="366"/>
        </w:trPr>
        <w:tc>
          <w:tcPr>
            <w:tcW w:w="104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F8FC67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F7C093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A3BA57" w14:textId="69F4D423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tones</w:t>
            </w:r>
          </w:p>
        </w:tc>
        <w:tc>
          <w:tcPr>
            <w:tcW w:w="84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308E06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3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C53DBD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9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DE7964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E3DA4E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3AA82B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1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525E8D" w14:textId="77777777" w:rsidR="00532E45" w:rsidRPr="002D5A96" w:rsidRDefault="00532E45" w:rsidP="00532E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021467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thers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D56A58" w14:textId="77777777" w:rsidR="00532E45" w:rsidRPr="002D5A96" w:rsidRDefault="00532E45" w:rsidP="00532E4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2D5A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osed woodland (50-75%)</w:t>
            </w:r>
          </w:p>
        </w:tc>
      </w:tr>
    </w:tbl>
    <w:p w14:paraId="380FD5C0" w14:textId="77777777" w:rsidR="0011354A" w:rsidRDefault="0011354A" w:rsidP="00A367B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"/>
          <w14:ligatures w14:val="none"/>
        </w:rPr>
      </w:pPr>
    </w:p>
    <w:p w14:paraId="7052EE6F" w14:textId="104166C2" w:rsidR="00BC76EF" w:rsidRPr="00BC76EF" w:rsidRDefault="00BC76EF" w:rsidP="00A367B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</w:pPr>
      <w:r w:rsidRPr="00BC76E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s-ES"/>
          <w14:ligatures w14:val="none"/>
        </w:rPr>
        <w:lastRenderedPageBreak/>
        <w:t>Table 2</w:t>
      </w:r>
      <w:r w:rsidRPr="00BC76E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 Data collection protocol for chacma baboons (</w:t>
      </w:r>
      <w:r w:rsidRPr="00BC76EF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"/>
          <w14:ligatures w14:val="none"/>
        </w:rPr>
        <w:t xml:space="preserve">Papio ursinus </w:t>
      </w:r>
      <w:proofErr w:type="spellStart"/>
      <w:r w:rsidRPr="00BC76EF">
        <w:rPr>
          <w:rFonts w:ascii="Times New Roman" w:eastAsia="Times New Roman" w:hAnsi="Times New Roman" w:cs="Times New Roman"/>
          <w:i/>
          <w:kern w:val="0"/>
          <w:sz w:val="20"/>
          <w:szCs w:val="20"/>
          <w:lang w:val="en-US" w:eastAsia="es-ES"/>
          <w14:ligatures w14:val="none"/>
        </w:rPr>
        <w:t>griseipes</w:t>
      </w:r>
      <w:proofErr w:type="spellEnd"/>
      <w:r w:rsidRPr="00BC76E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) in </w:t>
      </w:r>
      <w:proofErr w:type="spellStart"/>
      <w:r w:rsidRPr="00BC76E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>Gorongosa</w:t>
      </w:r>
      <w:proofErr w:type="spellEnd"/>
      <w:r w:rsidRPr="00BC76EF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 National Park, Mozambique, during two periods: 09/13/2021 to 11/25/2021 and 03/29/2022 to 08/04/2022 (continuation)</w:t>
      </w:r>
    </w:p>
    <w:tbl>
      <w:tblPr>
        <w:tblW w:w="1417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1485"/>
        <w:gridCol w:w="1185"/>
        <w:gridCol w:w="975"/>
        <w:gridCol w:w="1110"/>
        <w:gridCol w:w="1095"/>
        <w:gridCol w:w="1140"/>
        <w:gridCol w:w="1140"/>
        <w:gridCol w:w="945"/>
        <w:gridCol w:w="1125"/>
        <w:gridCol w:w="2965"/>
      </w:tblGrid>
      <w:tr w:rsidR="00BC76EF" w:rsidRPr="00BC76EF" w14:paraId="647E76E2" w14:textId="77777777" w:rsidTr="00013D0E">
        <w:trPr>
          <w:trHeight w:val="314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20306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ctivity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AC9D5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Function</w:t>
            </w:r>
            <w:proofErr w:type="spellEnd"/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DC33F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Type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8440A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N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73316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Mob</w:t>
            </w:r>
            <w:proofErr w:type="spellEnd"/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FABC8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_Lat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DFADD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DB6A5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ubstrate use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4A0EB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igilant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E546E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ig_At</w:t>
            </w:r>
            <w:proofErr w:type="spellEnd"/>
          </w:p>
        </w:tc>
        <w:tc>
          <w:tcPr>
            <w:tcW w:w="2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9B982" w14:textId="77777777" w:rsidR="00BC76EF" w:rsidRPr="00BC76EF" w:rsidRDefault="00BC76EF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errain</w:t>
            </w:r>
          </w:p>
        </w:tc>
      </w:tr>
      <w:tr w:rsidR="0011354A" w:rsidRPr="00BC76EF" w14:paraId="185E481E" w14:textId="77777777" w:rsidTr="00013D0E">
        <w:trPr>
          <w:trHeight w:val="314"/>
        </w:trPr>
        <w:tc>
          <w:tcPr>
            <w:tcW w:w="100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3A0F4" w14:textId="2B4F8B85" w:rsidR="0011354A" w:rsidRPr="0011354A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ject Use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29D3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eap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60205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llusks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87F1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 or +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15AC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ixed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40C3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ight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63D60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D7527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roun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41483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3BA08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4B9F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loodplain</w:t>
            </w:r>
          </w:p>
        </w:tc>
      </w:tr>
      <w:tr w:rsidR="0011354A" w:rsidRPr="00BC76EF" w14:paraId="4F2BAE78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15A26" w14:textId="603B6794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C46EF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A24A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n-made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CEED1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27AC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DF120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82C9F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49AFD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AC3D7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7C01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1C41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parse woodland (&lt;1%)</w:t>
            </w:r>
          </w:p>
        </w:tc>
      </w:tr>
      <w:tr w:rsidR="0011354A" w:rsidRPr="00BC76EF" w14:paraId="171D50CB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119D1" w14:textId="3E26E9AE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85A2A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7E509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ots/bulb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A53B4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9D42B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D3CCE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ft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28AB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1880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e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CF2E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03B4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nkey</w:t>
            </w:r>
          </w:p>
        </w:tc>
        <w:tc>
          <w:tcPr>
            <w:tcW w:w="29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EC9B8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pen woodland (1-10%)</w:t>
            </w:r>
          </w:p>
        </w:tc>
      </w:tr>
      <w:tr w:rsidR="0011354A" w:rsidRPr="00BC76EF" w14:paraId="391F94AC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13105" w14:textId="22A47A78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26C46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0A302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ruits/seeds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A349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FFC1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bile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6CE9A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0D87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D2400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AD4AB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D4E3B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F0A6B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11354A" w:rsidRPr="00BC76EF" w14:paraId="095FEB7A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7503F" w14:textId="139B1C84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E387C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9BE58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ave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812E0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92492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CBEFE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oth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7FAD4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E67B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aised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DA302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3612A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redator</w:t>
            </w:r>
          </w:p>
        </w:tc>
        <w:tc>
          <w:tcPr>
            <w:tcW w:w="29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34F23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derate woodland (10-50%)</w:t>
            </w:r>
          </w:p>
        </w:tc>
      </w:tr>
      <w:tr w:rsidR="00013D0E" w:rsidRPr="00BC76EF" w14:paraId="456CB324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9613D" w14:textId="6D05BE3B" w:rsidR="00013D0E" w:rsidRPr="00BC76EF" w:rsidRDefault="00013D0E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44AAA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105A5" w14:textId="187931D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ood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25305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7DCFA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54DD1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73374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DAB99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D1134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9E536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B230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013D0E" w:rsidRPr="00BC76EF" w14:paraId="3EFE0C0E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auto"/>
            <w:vAlign w:val="center"/>
          </w:tcPr>
          <w:p w14:paraId="76214ADC" w14:textId="1C621E9D" w:rsidR="00013D0E" w:rsidRPr="00BC76EF" w:rsidRDefault="00013D0E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1D181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F3E2B" w14:textId="7B19665F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tone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0DEA6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A56C7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FED47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EA698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9DAFA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286C8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977F5" w14:textId="7777777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thers</w:t>
            </w:r>
          </w:p>
        </w:tc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BA88D" w14:textId="7777777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osed woodland (50-75%)</w:t>
            </w:r>
          </w:p>
        </w:tc>
      </w:tr>
      <w:tr w:rsidR="0011354A" w:rsidRPr="00BC76EF" w14:paraId="25D1C3C7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B4F51" w14:textId="338C6865" w:rsidR="0011354A" w:rsidRPr="0011354A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C1EA8ED" w14:textId="19E42334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ood processing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33F0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llusks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69CF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 or +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1190F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ixed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B200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ight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97720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BEFBF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roun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96C8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50727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03F1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loodplain</w:t>
            </w:r>
          </w:p>
        </w:tc>
      </w:tr>
      <w:tr w:rsidR="0011354A" w:rsidRPr="00BC76EF" w14:paraId="5CA38017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08261" w14:textId="385347A0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AA6C251" w14:textId="5CDE4C19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979AA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n-made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D393D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9A1C5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FB66B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5F506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5ABF6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2F2D5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A8F8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0DFB8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parse woodland (&lt;1%)</w:t>
            </w:r>
          </w:p>
        </w:tc>
      </w:tr>
      <w:tr w:rsidR="0011354A" w:rsidRPr="00BC76EF" w14:paraId="00BDBA95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5E214" w14:textId="03977359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506EC612" w14:textId="443D5A66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19235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ots/bulb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2C3C8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DC943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F080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ft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4A62C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7E2D0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e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5371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EDB4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nkey</w:t>
            </w:r>
          </w:p>
        </w:tc>
        <w:tc>
          <w:tcPr>
            <w:tcW w:w="29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FD51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pen woodland (1-10%)</w:t>
            </w:r>
          </w:p>
        </w:tc>
      </w:tr>
      <w:tr w:rsidR="0011354A" w:rsidRPr="00BC76EF" w14:paraId="09CC3E22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B8B99" w14:textId="78430685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1517192B" w14:textId="611E341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D488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ruits/seeds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3F9D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53F7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bile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0351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2BEA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9D993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CB771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63820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407C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11354A" w:rsidRPr="00BC76EF" w14:paraId="7749689F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85F16" w14:textId="3DAB0FA9" w:rsidR="0011354A" w:rsidRPr="00BC76EF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53E4CCCC" w14:textId="2E5A8E4E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1870E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ave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6C880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6BAFA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FF8E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oth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CF8A9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C2218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aised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4BD20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8364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redator</w:t>
            </w:r>
          </w:p>
        </w:tc>
        <w:tc>
          <w:tcPr>
            <w:tcW w:w="29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686AE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derate woodland (10-50%)</w:t>
            </w:r>
          </w:p>
        </w:tc>
      </w:tr>
      <w:tr w:rsidR="00013D0E" w:rsidRPr="00BC76EF" w14:paraId="327A7B78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F8A6E" w14:textId="0628CA91" w:rsidR="00013D0E" w:rsidRPr="00BC76EF" w:rsidRDefault="00013D0E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5EAE82BD" w14:textId="30A4FAE6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A7243" w14:textId="66791A6F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ood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E59D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A7835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26BE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39221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9E1D0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8E2F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922FD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FE901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013D0E" w:rsidRPr="00BC76EF" w14:paraId="3BBE800E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auto"/>
            <w:vAlign w:val="center"/>
          </w:tcPr>
          <w:p w14:paraId="1FDF7599" w14:textId="3D87880D" w:rsidR="00013D0E" w:rsidRPr="00BC76EF" w:rsidRDefault="00013D0E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F419A" w14:textId="4B22D3AE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494AE" w14:textId="156EB668" w:rsidR="00013D0E" w:rsidRPr="00BC76EF" w:rsidRDefault="00013D0E" w:rsidP="00013D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tone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8819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18343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5544B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F8880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48CBC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7FA6A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E807B" w14:textId="7777777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thers</w:t>
            </w:r>
          </w:p>
        </w:tc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3F5EE" w14:textId="7777777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osed woodland (50-75%)</w:t>
            </w:r>
          </w:p>
        </w:tc>
      </w:tr>
      <w:tr w:rsidR="0011354A" w:rsidRPr="00BC76EF" w14:paraId="58365041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076E4" w14:textId="59B6A19A" w:rsidR="0011354A" w:rsidRPr="0011354A" w:rsidRDefault="0011354A" w:rsidP="0011354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930235F" w14:textId="4D39EC8E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ool 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e</w:t>
            </w:r>
          </w:p>
          <w:p w14:paraId="6E0DEB0E" w14:textId="60273C2F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F7D4F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llusks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7180A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 or +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21765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ixed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8366A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ight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C473E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5DAF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roun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EB7A2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7A3A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D594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loodplain</w:t>
            </w:r>
          </w:p>
        </w:tc>
      </w:tr>
      <w:tr w:rsidR="0011354A" w:rsidRPr="00BC76EF" w14:paraId="69E6044E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1C38D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CA7CE50" w14:textId="60C16E39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2C7F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n-made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D9CE6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92BC5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12D76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9DC50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5B7BD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69CD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C7D8A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erv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8D3E6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parse woodland (&lt;1%)</w:t>
            </w:r>
          </w:p>
        </w:tc>
      </w:tr>
      <w:tr w:rsidR="0011354A" w:rsidRPr="00BC76EF" w14:paraId="186049B8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017CD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0DDDE9CB" w14:textId="24526B8F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ECDD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ots/bulb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A7FD3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6A4A2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6B2BE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ft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3FF55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757B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e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BE5DD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E0A7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nkey</w:t>
            </w:r>
          </w:p>
        </w:tc>
        <w:tc>
          <w:tcPr>
            <w:tcW w:w="29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4D73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pen woodland (1-10%)</w:t>
            </w:r>
          </w:p>
        </w:tc>
      </w:tr>
      <w:tr w:rsidR="0011354A" w:rsidRPr="00BC76EF" w14:paraId="706A866B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8E64B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27A7ABE8" w14:textId="1E63AE4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AA2E5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ruits/seeds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80D34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F277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bile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A7E3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9BADC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25573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4FA37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FD6D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2AFAF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11354A" w:rsidRPr="00BC76EF" w14:paraId="48F975A1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39967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2210D8DD" w14:textId="5C33906C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C64F5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eave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A0092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4945E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C9DE1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oth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1C8BC" w14:textId="77777777" w:rsidR="0011354A" w:rsidRPr="00BC76EF" w:rsidRDefault="0011354A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EA1D9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aised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3DB98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Yes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C4749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redator</w:t>
            </w:r>
          </w:p>
        </w:tc>
        <w:tc>
          <w:tcPr>
            <w:tcW w:w="29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7991B" w14:textId="77777777" w:rsidR="0011354A" w:rsidRPr="00BC76EF" w:rsidRDefault="0011354A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derate woodland (10-50%)</w:t>
            </w:r>
          </w:p>
        </w:tc>
      </w:tr>
      <w:tr w:rsidR="00013D0E" w:rsidRPr="00BC76EF" w14:paraId="63AD604E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26CA5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34AEB089" w14:textId="1E1B9A85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75342" w14:textId="432A3B3D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ood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1DC80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4E5F4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6981C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6352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2D25F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D43E1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1DF83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9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87717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013D0E" w:rsidRPr="00BC76EF" w14:paraId="59B9C1BD" w14:textId="77777777" w:rsidTr="00013D0E">
        <w:trPr>
          <w:trHeight w:val="314"/>
        </w:trPr>
        <w:tc>
          <w:tcPr>
            <w:tcW w:w="100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47DF6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85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0EFE0" w14:textId="18A8257F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F5657" w14:textId="794E9D7B" w:rsidR="00013D0E" w:rsidRPr="00BC76EF" w:rsidRDefault="00013D0E" w:rsidP="00013D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tones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02C16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811CB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F95BA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FD982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8415E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097C7" w14:textId="77777777" w:rsidR="00013D0E" w:rsidRPr="00BC76EF" w:rsidRDefault="00013D0E" w:rsidP="00A36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B84F6" w14:textId="7777777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thers</w:t>
            </w:r>
          </w:p>
        </w:tc>
        <w:tc>
          <w:tcPr>
            <w:tcW w:w="2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898C6" w14:textId="77777777" w:rsidR="00013D0E" w:rsidRPr="00BC76EF" w:rsidRDefault="00013D0E" w:rsidP="00A367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BC7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losed woodland (50-75%)</w:t>
            </w:r>
          </w:p>
        </w:tc>
      </w:tr>
    </w:tbl>
    <w:p w14:paraId="05650A1B" w14:textId="77777777" w:rsidR="0011354A" w:rsidRPr="00BC76EF" w:rsidRDefault="0011354A" w:rsidP="00532E45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</w:pPr>
    </w:p>
    <w:sectPr w:rsidR="0011354A" w:rsidRPr="00BC76EF" w:rsidSect="002D5A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9A"/>
    <w:rsid w:val="00006E30"/>
    <w:rsid w:val="00013D0E"/>
    <w:rsid w:val="0011354A"/>
    <w:rsid w:val="00217279"/>
    <w:rsid w:val="002D5A96"/>
    <w:rsid w:val="00532E45"/>
    <w:rsid w:val="00791D9A"/>
    <w:rsid w:val="00934506"/>
    <w:rsid w:val="00A367B5"/>
    <w:rsid w:val="00B11AFA"/>
    <w:rsid w:val="00BC76EF"/>
    <w:rsid w:val="00E6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A464D7"/>
  <w15:chartTrackingRefBased/>
  <w15:docId w15:val="{44774043-8653-4D16-83C6-804EF3C0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D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o Adriano Mathe</dc:creator>
  <cp:keywords/>
  <dc:description/>
  <cp:lastModifiedBy>Joao Coelho</cp:lastModifiedBy>
  <cp:revision>10</cp:revision>
  <dcterms:created xsi:type="dcterms:W3CDTF">2024-04-01T13:38:00Z</dcterms:created>
  <dcterms:modified xsi:type="dcterms:W3CDTF">2025-02-13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273e25958e2fd88f910f80e3ebc194d6a932ad6e377860c738e9eb3c7c2f9</vt:lpwstr>
  </property>
</Properties>
</file>